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74AF6" w14:textId="5C8F2892" w:rsidR="00AC0E68" w:rsidRDefault="00AC0E68" w:rsidP="00AC0E6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ITLE PAGE:</w:t>
      </w:r>
    </w:p>
    <w:p w14:paraId="1E1D5071" w14:textId="2F24329B" w:rsidR="00AC0E68" w:rsidRPr="00AC0E68" w:rsidRDefault="00AC0E68" w:rsidP="00AC0E68">
      <w:pPr>
        <w:spacing w:before="240" w:after="24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vel Methods to Establish Whole-Body Primary Cell Cultures for the Cnidaria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Nematostella vect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ocillopora damicornis</w:t>
      </w:r>
    </w:p>
    <w:p w14:paraId="65A3BA78" w14:textId="77777777" w:rsidR="00AC0E68" w:rsidRPr="00030B57" w:rsidRDefault="00AC0E68" w:rsidP="00AC0E6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30B57">
        <w:rPr>
          <w:rFonts w:ascii="Times New Roman" w:eastAsia="Times New Roman" w:hAnsi="Times New Roman" w:cs="Times New Roman"/>
          <w:bCs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James D. Nowotn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Michael T. Connell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Nikki Traylor-Knowl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55356901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  <w:r w:rsidRPr="00030B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versity of Miami, Rosenstiel School of Marine and Atmospheric Science, 4600 Rickenbacker Causeway, Miami, Florida, 33149, USA</w:t>
      </w:r>
    </w:p>
    <w:p w14:paraId="7D0A3C47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  <w:r w:rsidRPr="00030B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:  </w:t>
      </w:r>
      <w:r>
        <w:rPr>
          <w:rFonts w:ascii="Times New Roman" w:eastAsia="Times New Roman" w:hAnsi="Times New Roman" w:cs="Times New Roman"/>
          <w:sz w:val="24"/>
          <w:szCs w:val="24"/>
        </w:rPr>
        <w:t>Current address:  University of Maryland, Biology Department, 4094 Campus Drive, College Park, Maryland, 20742, USA</w:t>
      </w:r>
    </w:p>
    <w:p w14:paraId="0CB765BC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</w:p>
    <w:p w14:paraId="72C68D2C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Nikki Traylor-Knowles, University of Miami Rosenstiel School of Marine and Atmospheric Science, 4600 Rickenbacker Causeway, Florida, 33149, USA, </w:t>
      </w:r>
    </w:p>
    <w:p w14:paraId="4622D3CF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: ntraylorknowles@rsmas.miami.edu</w:t>
      </w:r>
    </w:p>
    <w:p w14:paraId="41248BBC" w14:textId="77777777" w:rsidR="00AC0E68" w:rsidRDefault="00AC0E68" w:rsidP="00AC0E68">
      <w:pPr>
        <w:spacing w:before="240" w:after="240" w:line="480" w:lineRule="auto"/>
        <w:ind w:right="-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CID ID: 0000-0002-4906-4537</w:t>
      </w:r>
    </w:p>
    <w:p w14:paraId="3211757A" w14:textId="77777777" w:rsidR="00AC0E68" w:rsidRDefault="00AC0E68" w:rsidP="00AC0E6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D8872C" w14:textId="446B3E35" w:rsidR="003C7E54" w:rsidRDefault="00AC0E68" w:rsidP="00AC0E6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ywords: cell culture, Cnidaria, coral, sea anemone, invertebrate cell culture</w:t>
      </w:r>
    </w:p>
    <w:p w14:paraId="7989DC9A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>SUPPLEMENTARY INFORMATION</w:t>
      </w:r>
    </w:p>
    <w:p w14:paraId="38E0F7E8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p w14:paraId="299351C7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>S1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Average initial viable cell counts from 1 whole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using 4 different dissociation methods (*** = P &lt; 0.001). Significance was determined with a </w:t>
      </w:r>
      <w:r>
        <w:rPr>
          <w:rFonts w:ascii="Times New Roman" w:eastAsia="Times New Roman" w:hAnsi="Times New Roman" w:cs="Times New Roman"/>
          <w:color w:val="000000"/>
        </w:rPr>
        <w:t xml:space="preserve">two-way ANOVA test and post-ho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ke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st between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 each dissociation method. Error bars indicate standard deviation. For sample size, n=42 for mechanical dissociation, n=24 for all others. </w:t>
      </w:r>
    </w:p>
    <w:p w14:paraId="13B5189C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257DDFEE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>S2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8A0314">
        <w:rPr>
          <w:rFonts w:ascii="Times New Roman" w:eastAsia="Times New Roman" w:hAnsi="Times New Roman" w:cs="Times New Roman"/>
          <w:color w:val="000000"/>
        </w:rPr>
        <w:t>Causes of cnidarian cell culture viability loss.</w:t>
      </w: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>(A-B)</w:t>
      </w: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Percent total of cell culture death or host contamination in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123 cultures) and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ell cultures (51 cultures). Cell death was defined as uncontaminated cnidarian cells that lost viability based on trypan blue assay.</w:t>
      </w:r>
    </w:p>
    <w:p w14:paraId="69047D55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color w:val="000000"/>
        </w:rPr>
        <w:t> </w:t>
      </w:r>
    </w:p>
    <w:p w14:paraId="6C4917D8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>S3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Pictures of common cell culture contaminants. (A)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ell culture 17 days </w:t>
      </w:r>
      <w:proofErr w:type="spellStart"/>
      <w:proofErr w:type="gramStart"/>
      <w:r w:rsidRPr="008A0314">
        <w:rPr>
          <w:rFonts w:ascii="Times New Roman" w:eastAsia="Times New Roman" w:hAnsi="Times New Roman" w:cs="Times New Roman"/>
          <w:color w:val="000000"/>
        </w:rPr>
        <w:t>pd</w:t>
      </w:r>
      <w:proofErr w:type="spellEnd"/>
      <w:proofErr w:type="gramEnd"/>
      <w:r w:rsidRPr="008A0314">
        <w:rPr>
          <w:rFonts w:ascii="Times New Roman" w:eastAsia="Times New Roman" w:hAnsi="Times New Roman" w:cs="Times New Roman"/>
          <w:color w:val="000000"/>
        </w:rPr>
        <w:t xml:space="preserve"> completely taken over by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organisms adhered to the plate with visible ectoplasmic filaments (arrow). (B)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takeover of a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ell culture 36 days pd. (C)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in their mobile multinucleate amoeba-like phase from an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culture 21 days post dissociation. (D) Aggregate fungus with spindle-like cells with a complete takeover of a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ulture 18 days pd. (E) Thick layer of suspended bacteria overlaying an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ulture 11 days pd.</w:t>
      </w:r>
    </w:p>
    <w:p w14:paraId="4B249DDF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color w:val="000000"/>
        </w:rPr>
        <w:t> </w:t>
      </w:r>
    </w:p>
    <w:p w14:paraId="56C95D23" w14:textId="77777777" w:rsidR="0047151F" w:rsidRPr="008A0314" w:rsidRDefault="0047151F" w:rsidP="0047151F">
      <w:pPr>
        <w:rPr>
          <w:rFonts w:ascii="Times New Roman" w:eastAsia="Times New Roman" w:hAnsi="Times New Roman" w:cs="Times New Roman"/>
        </w:rPr>
      </w:pPr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>S4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: Representative pictures of the progression of </w:t>
      </w:r>
      <w:r w:rsidRPr="008A0314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 and </w:t>
      </w:r>
      <w:r w:rsidRPr="008A0314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b/>
          <w:bCs/>
          <w:color w:val="000000"/>
        </w:rPr>
        <w:t xml:space="preserve"> cell cultures based on qualitative observations. 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(A) A labelled timeline of the observed stages of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>cell culture. Time estimates encompass all times post dissociation (</w:t>
      </w:r>
      <w:proofErr w:type="spellStart"/>
      <w:proofErr w:type="gramStart"/>
      <w:r w:rsidRPr="008A0314">
        <w:rPr>
          <w:rFonts w:ascii="Times New Roman" w:eastAsia="Times New Roman" w:hAnsi="Times New Roman" w:cs="Times New Roman"/>
          <w:color w:val="000000"/>
        </w:rPr>
        <w:t>pd</w:t>
      </w:r>
      <w:proofErr w:type="spellEnd"/>
      <w:proofErr w:type="gramEnd"/>
      <w:r w:rsidRPr="008A0314">
        <w:rPr>
          <w:rFonts w:ascii="Times New Roman" w:eastAsia="Times New Roman" w:hAnsi="Times New Roman" w:cs="Times New Roman"/>
          <w:color w:val="000000"/>
        </w:rPr>
        <w:t xml:space="preserve">). Day 0-3: Shows diverse cells that result from mechanically dissociated cell clumps in culture. Day 4-14: Shows an uncontaminated diverse cell suspension in culture two types of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cnidocyte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blue and yellow arrows), a round granulated cell (green arrow), an elliptically shaped, potentially secretory cell (red arrow) and an abundant small round cell (orange arrow) along with other unknown cell types. Day 15-20: Typically, granulated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mesenterial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round cells (purple arrow), small abundant round cells (orange arrow) and small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cnidocyte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yellow arrow) account for most surviving cell types. Day 14-∞: Stage four shows most remaining cnidarian cell types such as small round cells (orange arrow) or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cnidocyte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blue arrow) necrotizing while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ells (white arrow) begin to adhere and eventually overcome the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N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vectensis</w:t>
      </w:r>
      <w:proofErr w:type="spellEnd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cells. B)  A labelled timeline of the observed stages of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cell culture post- dissociation. Day 0-2:  Diverse cell suspension after antibiotic-facilitated dissociation of </w:t>
      </w:r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P. </w:t>
      </w:r>
      <w:proofErr w:type="spellStart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>damicornis</w:t>
      </w:r>
      <w:proofErr w:type="spellEnd"/>
      <w:r w:rsidRPr="008A031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A0314">
        <w:rPr>
          <w:rFonts w:ascii="Times New Roman" w:eastAsia="Times New Roman" w:hAnsi="Times New Roman" w:cs="Times New Roman"/>
          <w:color w:val="000000"/>
        </w:rPr>
        <w:t xml:space="preserve">tissue. Day 3-7: An initial over proliferation of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Symbiodiniaceae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was typically observed. (</w:t>
      </w:r>
      <w:proofErr w:type="gramStart"/>
      <w:r w:rsidRPr="008A0314">
        <w:rPr>
          <w:rFonts w:ascii="Times New Roman" w:eastAsia="Times New Roman" w:hAnsi="Times New Roman" w:cs="Times New Roman"/>
          <w:color w:val="000000"/>
        </w:rPr>
        <w:t>red</w:t>
      </w:r>
      <w:proofErr w:type="gramEnd"/>
      <w:r w:rsidRPr="008A0314">
        <w:rPr>
          <w:rFonts w:ascii="Times New Roman" w:eastAsia="Times New Roman" w:hAnsi="Times New Roman" w:cs="Times New Roman"/>
          <w:color w:val="000000"/>
        </w:rPr>
        <w:t xml:space="preserve"> arrow) Several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cnidocyte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types were also observed 2(yellow and green arrows) early in culture. Day 8-14: Cell diversity is present with three types of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cnidocyte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orange, yellow, and green arrows), large granulated round cells (blue arrow),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Symbiodiniaceae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(red arrow). During this time,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cells are typically observed in both small cystic form and larger saprobic form (white arrows). Day 15-∞:  Overabundance of </w:t>
      </w:r>
      <w:proofErr w:type="spellStart"/>
      <w:r w:rsidRPr="008A0314">
        <w:rPr>
          <w:rFonts w:ascii="Times New Roman" w:eastAsia="Times New Roman" w:hAnsi="Times New Roman" w:cs="Times New Roman"/>
          <w:color w:val="000000"/>
        </w:rPr>
        <w:t>Thraustochytrids</w:t>
      </w:r>
      <w:proofErr w:type="spellEnd"/>
      <w:r w:rsidRPr="008A0314">
        <w:rPr>
          <w:rFonts w:ascii="Times New Roman" w:eastAsia="Times New Roman" w:hAnsi="Times New Roman" w:cs="Times New Roman"/>
          <w:color w:val="000000"/>
        </w:rPr>
        <w:t xml:space="preserve"> observed, with large lipid-producing cyst cells (white arrow) and their small flagellated zoospores (purple arrow).</w:t>
      </w:r>
    </w:p>
    <w:p w14:paraId="3020E8A5" w14:textId="77777777" w:rsidR="0047151F" w:rsidRPr="00AC0E68" w:rsidRDefault="0047151F" w:rsidP="00AC0E6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7151F" w:rsidRPr="00AC0E68" w:rsidSect="00D76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E68"/>
    <w:rsid w:val="0047151F"/>
    <w:rsid w:val="00AB6DC1"/>
    <w:rsid w:val="00AC0E68"/>
    <w:rsid w:val="00D7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A1A0"/>
  <w15:chartTrackingRefBased/>
  <w15:docId w15:val="{05078310-156D-CA4B-B70B-68923E7C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E6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ylor-Knowles, Nikki</dc:creator>
  <cp:keywords/>
  <dc:description/>
  <cp:lastModifiedBy>Mary Jenifer.T</cp:lastModifiedBy>
  <cp:revision>2</cp:revision>
  <dcterms:created xsi:type="dcterms:W3CDTF">2020-08-20T15:59:00Z</dcterms:created>
  <dcterms:modified xsi:type="dcterms:W3CDTF">2021-02-05T02:22:00Z</dcterms:modified>
</cp:coreProperties>
</file>